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550" w:tblpY="2227"/>
        <w:tblOverlap w:val="never"/>
        <w:tblW w:w="15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845"/>
        <w:gridCol w:w="855"/>
        <w:gridCol w:w="812"/>
        <w:gridCol w:w="875"/>
        <w:gridCol w:w="822"/>
        <w:gridCol w:w="855"/>
        <w:gridCol w:w="834"/>
        <w:gridCol w:w="1378"/>
        <w:gridCol w:w="1111"/>
        <w:gridCol w:w="1100"/>
        <w:gridCol w:w="1011"/>
        <w:gridCol w:w="833"/>
        <w:gridCol w:w="945"/>
        <w:gridCol w:w="1011"/>
        <w:gridCol w:w="1222"/>
      </w:tblGrid>
      <w:tr w14:paraId="641F5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4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2B1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te</w:t>
            </w:r>
          </w:p>
        </w:tc>
        <w:tc>
          <w:tcPr>
            <w:tcW w:w="8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B48F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3560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DC4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1A8D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3DF9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  <w:p w14:paraId="74205C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934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  <w:p w14:paraId="17015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DEB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</w:t>
            </w:r>
          </w:p>
          <w:p w14:paraId="6442E3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1F2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</w:t>
            </w:r>
          </w:p>
          <w:p w14:paraId="48E767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5B8D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0D54D3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67D3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</w:t>
            </w:r>
          </w:p>
          <w:p w14:paraId="272117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64E7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</w:p>
          <w:p w14:paraId="5BE3DC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5561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</w:p>
          <w:p w14:paraId="5C797B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BC43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  <w:p w14:paraId="1C4184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5B88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</w:t>
            </w:r>
          </w:p>
          <w:p w14:paraId="118FD4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664F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</w:t>
            </w:r>
          </w:p>
          <w:p w14:paraId="1A10DB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pe</w:t>
            </w:r>
          </w:p>
        </w:tc>
      </w:tr>
      <w:tr w14:paraId="41EBF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D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5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2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0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0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9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B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8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0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0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4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D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7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6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E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E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</w:tr>
      <w:tr w14:paraId="0C491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F5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7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5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C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5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4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C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8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2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C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9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0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6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A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</w:t>
            </w:r>
          </w:p>
        </w:tc>
      </w:tr>
      <w:tr w14:paraId="4D6C5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16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9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0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2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6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6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5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D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E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0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E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F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9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4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F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</w:tr>
      <w:tr w14:paraId="05AB9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F2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C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1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3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0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2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6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B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3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7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C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9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4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8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</w:t>
            </w:r>
          </w:p>
        </w:tc>
      </w:tr>
      <w:tr w14:paraId="10293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5B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43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0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6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8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C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D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D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4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9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1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2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5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6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8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E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</w:tr>
      <w:tr w14:paraId="2FCA3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6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0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8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1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6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F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2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2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C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A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7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3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5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</w:t>
            </w:r>
          </w:p>
        </w:tc>
      </w:tr>
      <w:tr w14:paraId="1766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28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C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B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9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0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E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F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4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E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2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0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E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6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C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</w:tr>
      <w:tr w14:paraId="6A4D9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A7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</w:t>
            </w:r>
          </w:p>
          <w:p w14:paraId="0FC278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39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E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8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E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A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5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B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2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3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B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B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C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B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6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</w:tr>
      <w:tr w14:paraId="0070F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E9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1E1FEA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A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1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F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F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B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7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A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B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5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2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8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2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D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</w:tr>
      <w:tr w14:paraId="452E3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AF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3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5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B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A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8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C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8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0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3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6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B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A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8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B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</w:tr>
      <w:tr w14:paraId="2862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EE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B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8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4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F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0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E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3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5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8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2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0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2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F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</w:t>
            </w:r>
          </w:p>
        </w:tc>
      </w:tr>
      <w:tr w14:paraId="6A977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97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A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6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9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9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F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1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4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A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4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9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0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8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B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</w:tr>
      <w:tr w14:paraId="7AFDD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28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5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C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1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0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E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F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5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4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7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5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D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E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</w:t>
            </w:r>
          </w:p>
        </w:tc>
      </w:tr>
      <w:tr w14:paraId="4E498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7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</w:t>
            </w:r>
          </w:p>
          <w:p w14:paraId="39918C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8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E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C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5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5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D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B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2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B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C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8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2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</w:tr>
      <w:tr w14:paraId="0B997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D5EF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</w:t>
            </w:r>
          </w:p>
          <w:p w14:paraId="13A30C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pe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63A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4A2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C5C8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663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E74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2B7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C73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440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23E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14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773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E5F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F9E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A37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36C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</w:tbl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GTR subgoup</w:t>
      </w:r>
    </w:p>
    <w:p w14:paraId="1C950674"/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55FC85EE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036DB"/>
    <w:rsid w:val="029C58B6"/>
    <w:rsid w:val="0CA15739"/>
    <w:rsid w:val="26A036DB"/>
    <w:rsid w:val="448A4704"/>
    <w:rsid w:val="5B1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1873</Characters>
  <Lines>0</Lines>
  <Paragraphs>0</Paragraphs>
  <TotalTime>0</TotalTime>
  <ScaleCrop>false</ScaleCrop>
  <LinksUpToDate>false</LinksUpToDate>
  <CharactersWithSpaces>193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03:00Z</dcterms:created>
  <dc:creator>美式美惨咯</dc:creator>
  <cp:lastModifiedBy>美式美惨咯</cp:lastModifiedBy>
  <dcterms:modified xsi:type="dcterms:W3CDTF">2025-10-14T06:2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AC43BF3943048FD8BA5D203762C238A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